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245C" w:rsidRPr="002B221C" w:rsidRDefault="00871001">
      <w:pPr>
        <w:rPr>
          <w:b/>
          <w:bCs/>
        </w:rPr>
      </w:pPr>
      <w:r w:rsidRPr="002B221C">
        <w:rPr>
          <w:rFonts w:hint="eastAsia"/>
          <w:b/>
          <w:bCs/>
        </w:rPr>
        <w:t>T</w:t>
      </w:r>
      <w:r w:rsidRPr="002B221C">
        <w:rPr>
          <w:b/>
          <w:bCs/>
        </w:rPr>
        <w:t>weet</w:t>
      </w:r>
      <w:r w:rsidR="002B221C" w:rsidRPr="002B221C">
        <w:rPr>
          <w:b/>
          <w:bCs/>
        </w:rPr>
        <w:t>.</w:t>
      </w:r>
    </w:p>
    <w:p w:rsidR="00B93234" w:rsidRDefault="00B93234"/>
    <w:p w:rsidR="00871001" w:rsidRDefault="007E146F">
      <w:r>
        <w:t>C</w:t>
      </w:r>
      <w:r w:rsidR="00044151">
        <w:t xml:space="preserve">ardiac injury markers </w:t>
      </w:r>
      <w:r>
        <w:t>showed high performance to</w:t>
      </w:r>
      <w:r w:rsidR="00776624">
        <w:t xml:space="preserve"> </w:t>
      </w:r>
      <w:r w:rsidR="00B93234">
        <w:t xml:space="preserve">predict the risk of COVID-19 mortality, </w:t>
      </w:r>
      <w:r w:rsidR="000D503D">
        <w:t xml:space="preserve">but </w:t>
      </w:r>
      <w:r w:rsidR="00B93234">
        <w:t xml:space="preserve">with </w:t>
      </w:r>
      <w:r w:rsidR="000D503D" w:rsidRPr="000D503D">
        <w:rPr>
          <w:color w:val="000000" w:themeColor="text1"/>
        </w:rPr>
        <w:t>actually much</w:t>
      </w:r>
      <w:r w:rsidR="000D503D" w:rsidRPr="000D503D">
        <w:rPr>
          <w:color w:val="000000" w:themeColor="text1"/>
        </w:rPr>
        <w:t xml:space="preserve"> </w:t>
      </w:r>
      <w:r w:rsidR="00B93234" w:rsidRPr="00332CFF">
        <w:rPr>
          <w:color w:val="000000" w:themeColor="text1"/>
        </w:rPr>
        <w:t xml:space="preserve">lower </w:t>
      </w:r>
      <w:r w:rsidR="00B93234">
        <w:rPr>
          <w:color w:val="000000" w:themeColor="text1"/>
        </w:rPr>
        <w:t>cu</w:t>
      </w:r>
      <w:bookmarkStart w:id="0" w:name="_GoBack"/>
      <w:bookmarkEnd w:id="0"/>
      <w:r w:rsidR="00B93234">
        <w:rPr>
          <w:color w:val="000000" w:themeColor="text1"/>
        </w:rPr>
        <w:t xml:space="preserve">toffs </w:t>
      </w:r>
      <w:r w:rsidR="00B93234" w:rsidRPr="00332CFF">
        <w:rPr>
          <w:color w:val="000000" w:themeColor="text1"/>
        </w:rPr>
        <w:t xml:space="preserve">than standard </w:t>
      </w:r>
      <w:r w:rsidR="00B93234">
        <w:rPr>
          <w:color w:val="000000" w:themeColor="text1"/>
        </w:rPr>
        <w:t>range</w:t>
      </w:r>
      <w:r w:rsidR="000D503D">
        <w:rPr>
          <w:rFonts w:hint="eastAsia"/>
          <w:color w:val="000000" w:themeColor="text1"/>
        </w:rPr>
        <w:t>,</w:t>
      </w:r>
      <w:r w:rsidR="000D503D">
        <w:rPr>
          <w:color w:val="000000" w:themeColor="text1"/>
        </w:rPr>
        <w:t xml:space="preserve"> </w:t>
      </w:r>
      <w:r w:rsidR="000D503D" w:rsidRPr="00332CFF">
        <w:rPr>
          <w:color w:val="000000" w:themeColor="text1"/>
        </w:rPr>
        <w:t>being about 50% lower</w:t>
      </w:r>
      <w:r w:rsidR="00B93234">
        <w:rPr>
          <w:color w:val="000000" w:themeColor="text1"/>
        </w:rPr>
        <w:t>.</w:t>
      </w:r>
    </w:p>
    <w:p w:rsidR="00B93234" w:rsidRPr="000D503D" w:rsidRDefault="00B93234"/>
    <w:p w:rsidR="00871001" w:rsidRDefault="00871001">
      <w:pPr>
        <w:rPr>
          <w:rFonts w:hint="eastAsia"/>
        </w:rPr>
      </w:pPr>
    </w:p>
    <w:sectPr w:rsidR="00871001" w:rsidSect="00136D22">
      <w:pgSz w:w="11900" w:h="16840"/>
      <w:pgMar w:top="1440" w:right="624" w:bottom="1440" w:left="1083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01"/>
    <w:rsid w:val="00044151"/>
    <w:rsid w:val="000D503D"/>
    <w:rsid w:val="00136D22"/>
    <w:rsid w:val="00250C6C"/>
    <w:rsid w:val="002B221C"/>
    <w:rsid w:val="0045245C"/>
    <w:rsid w:val="00776624"/>
    <w:rsid w:val="007E146F"/>
    <w:rsid w:val="00871001"/>
    <w:rsid w:val="00B93234"/>
    <w:rsid w:val="00BB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564A4"/>
  <w15:chartTrackingRefBased/>
  <w15:docId w15:val="{510FF291-DD12-5F44-B1EC-1C13AA87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</dc:creator>
  <cp:keywords/>
  <dc:description/>
  <cp:lastModifiedBy>Xiaojing</cp:lastModifiedBy>
  <cp:revision>3</cp:revision>
  <dcterms:created xsi:type="dcterms:W3CDTF">2020-07-08T07:11:00Z</dcterms:created>
  <dcterms:modified xsi:type="dcterms:W3CDTF">2020-07-08T08:14:00Z</dcterms:modified>
</cp:coreProperties>
</file>